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F5971" w14:textId="77777777" w:rsidR="007C1630" w:rsidRDefault="007C1630">
      <w:pPr>
        <w:spacing w:line="480" w:lineRule="auto"/>
        <w:jc w:val="both"/>
        <w:rPr>
          <w:sz w:val="16"/>
          <w:szCs w:val="16"/>
        </w:rPr>
      </w:pPr>
    </w:p>
    <w:p w14:paraId="726748C7" w14:textId="4CC51141" w:rsidR="007C1630" w:rsidRPr="006C05C9" w:rsidRDefault="005C5A6F" w:rsidP="007C1630">
      <w:pPr>
        <w:spacing w:line="48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>S2 Table</w:t>
      </w:r>
      <w:r w:rsidR="007C1630" w:rsidRPr="006C05C9">
        <w:rPr>
          <w:b/>
          <w:sz w:val="16"/>
          <w:szCs w:val="16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588"/>
        <w:gridCol w:w="49"/>
        <w:gridCol w:w="543"/>
        <w:gridCol w:w="561"/>
        <w:gridCol w:w="29"/>
        <w:gridCol w:w="532"/>
        <w:gridCol w:w="58"/>
        <w:gridCol w:w="504"/>
        <w:gridCol w:w="87"/>
        <w:gridCol w:w="544"/>
        <w:gridCol w:w="47"/>
        <w:gridCol w:w="591"/>
        <w:gridCol w:w="562"/>
        <w:gridCol w:w="29"/>
        <w:gridCol w:w="533"/>
        <w:gridCol w:w="58"/>
        <w:gridCol w:w="504"/>
        <w:gridCol w:w="87"/>
        <w:gridCol w:w="475"/>
        <w:gridCol w:w="116"/>
        <w:gridCol w:w="515"/>
        <w:gridCol w:w="76"/>
        <w:gridCol w:w="555"/>
        <w:gridCol w:w="36"/>
        <w:gridCol w:w="595"/>
      </w:tblGrid>
      <w:tr w:rsidR="00BC10EC" w14:paraId="015DBFC1" w14:textId="77777777" w:rsidTr="00BC10EC">
        <w:tc>
          <w:tcPr>
            <w:tcW w:w="753" w:type="dxa"/>
            <w:vAlign w:val="center"/>
          </w:tcPr>
          <w:p w14:paraId="7F5FE5BD" w14:textId="77777777" w:rsidR="00BC10EC" w:rsidRDefault="00BC10EC" w:rsidP="0037781B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4BB0" w14:textId="11B44CDE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4</w:t>
            </w:r>
            <w:r w:rsidRPr="00BC10EC">
              <w:rPr>
                <w:noProof/>
                <w:sz w:val="14"/>
                <w:szCs w:val="14"/>
                <w:vertAlign w:val="superscript"/>
              </w:rPr>
              <w:t xml:space="preserve"> i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D6FC9" w14:textId="11D475CA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629B1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6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A4392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7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EA76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9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5BA71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10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210B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1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69258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1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8F8AF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2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92CAF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3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430FB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8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ED51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11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817FD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12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D1D66" w14:textId="77777777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14</w:t>
            </w:r>
          </w:p>
        </w:tc>
      </w:tr>
      <w:tr w:rsidR="00BC10EC" w14:paraId="786448F9" w14:textId="77777777" w:rsidTr="00BC10EC">
        <w:tc>
          <w:tcPr>
            <w:tcW w:w="753" w:type="dxa"/>
            <w:vAlign w:val="center"/>
          </w:tcPr>
          <w:p w14:paraId="0491FF99" w14:textId="77777777" w:rsidR="00BC10EC" w:rsidRDefault="00BC10EC" w:rsidP="0037781B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tor Loading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662519D2" w14:textId="1BE14B93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-0.</w:t>
            </w:r>
            <w:r w:rsidR="0034181D">
              <w:rPr>
                <w:sz w:val="14"/>
                <w:szCs w:val="14"/>
              </w:rPr>
              <w:t>481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700731B3" w14:textId="20FC779A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5</w:t>
            </w:r>
            <w:r w:rsidR="0034181D">
              <w:rPr>
                <w:sz w:val="14"/>
                <w:szCs w:val="14"/>
              </w:rPr>
              <w:t>39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5F0A904D" w14:textId="293C7722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</w:t>
            </w:r>
            <w:r w:rsidR="0034181D">
              <w:rPr>
                <w:sz w:val="14"/>
                <w:szCs w:val="14"/>
              </w:rPr>
              <w:t>93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334EC6B2" w14:textId="3253A580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4</w:t>
            </w:r>
            <w:r w:rsidR="0034181D">
              <w:rPr>
                <w:sz w:val="14"/>
                <w:szCs w:val="14"/>
              </w:rPr>
              <w:t>37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702963A4" w14:textId="0CDAE395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5</w:t>
            </w:r>
            <w:r w:rsidR="00E11CDE">
              <w:rPr>
                <w:sz w:val="14"/>
                <w:szCs w:val="14"/>
              </w:rPr>
              <w:t>7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7EE087A1" w14:textId="0EB9EF26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48</w:t>
            </w:r>
            <w:r w:rsidR="00E11CDE">
              <w:rPr>
                <w:sz w:val="14"/>
                <w:szCs w:val="14"/>
              </w:rPr>
              <w:t>8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14:paraId="06C031D7" w14:textId="74628F56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</w:t>
            </w:r>
            <w:r w:rsidR="00E11CDE">
              <w:rPr>
                <w:sz w:val="14"/>
                <w:szCs w:val="14"/>
              </w:rPr>
              <w:t>90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1644AC72" w14:textId="75FCD100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0.5</w:t>
            </w:r>
            <w:r>
              <w:rPr>
                <w:sz w:val="14"/>
                <w:szCs w:val="14"/>
              </w:rPr>
              <w:t>6</w:t>
            </w:r>
            <w:r w:rsidR="00E11CDE">
              <w:rPr>
                <w:sz w:val="14"/>
                <w:szCs w:val="14"/>
              </w:rPr>
              <w:t>5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639852C0" w14:textId="564CBCE9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4</w:t>
            </w:r>
            <w:r w:rsidR="00E11CDE">
              <w:rPr>
                <w:sz w:val="14"/>
                <w:szCs w:val="14"/>
              </w:rPr>
              <w:t>76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65AB7893" w14:textId="799F7531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3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7E3D7DA9" w14:textId="6B64E4DD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3</w:t>
            </w:r>
            <w:r w:rsidR="00E11CDE">
              <w:rPr>
                <w:sz w:val="14"/>
                <w:szCs w:val="14"/>
              </w:rPr>
              <w:t>61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180AA991" w14:textId="62B59C41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6</w:t>
            </w:r>
            <w:r w:rsidR="00E11CDE">
              <w:rPr>
                <w:sz w:val="14"/>
                <w:szCs w:val="14"/>
              </w:rPr>
              <w:t>6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center"/>
          </w:tcPr>
          <w:p w14:paraId="6C17EC2D" w14:textId="36075220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0.</w:t>
            </w:r>
            <w:r w:rsidR="00E11CDE">
              <w:rPr>
                <w:sz w:val="14"/>
                <w:szCs w:val="14"/>
              </w:rPr>
              <w:t>602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14:paraId="6CCC65A4" w14:textId="55A28842" w:rsidR="00BC10EC" w:rsidRPr="00BC10EC" w:rsidRDefault="00BC10EC" w:rsidP="00BC10EC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</w:t>
            </w:r>
            <w:r w:rsidR="00E11CDE">
              <w:rPr>
                <w:sz w:val="14"/>
                <w:szCs w:val="14"/>
              </w:rPr>
              <w:t>08</w:t>
            </w:r>
          </w:p>
        </w:tc>
      </w:tr>
    </w:tbl>
    <w:p w14:paraId="4654FA92" w14:textId="5407C971" w:rsidR="004F6E93" w:rsidRDefault="004F6E93" w:rsidP="0093467B">
      <w:pPr>
        <w:spacing w:after="160" w:line="259" w:lineRule="auto"/>
        <w:rPr>
          <w:noProof/>
          <w:sz w:val="16"/>
        </w:rPr>
      </w:pPr>
      <w:bookmarkStart w:id="0" w:name="_GoBack"/>
      <w:bookmarkEnd w:id="0"/>
    </w:p>
    <w:sectPr w:rsidR="004F6E93" w:rsidSect="000E34FB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D0315" w14:textId="77777777" w:rsidR="00FA2107" w:rsidRDefault="00FA2107" w:rsidP="00E83287">
      <w:r>
        <w:separator/>
      </w:r>
    </w:p>
  </w:endnote>
  <w:endnote w:type="continuationSeparator" w:id="0">
    <w:p w14:paraId="1F2A5307" w14:textId="77777777" w:rsidR="00FA2107" w:rsidRDefault="00FA2107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2D814" w14:textId="77777777" w:rsidR="00FA2107" w:rsidRDefault="00FA2107" w:rsidP="00E83287">
      <w:r>
        <w:separator/>
      </w:r>
    </w:p>
  </w:footnote>
  <w:footnote w:type="continuationSeparator" w:id="0">
    <w:p w14:paraId="5E9C39ED" w14:textId="77777777" w:rsidR="00FA2107" w:rsidRDefault="00FA2107" w:rsidP="00E832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67B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107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2FFCE-0A58-3442-A6CE-E57D90087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49:00Z</dcterms:modified>
</cp:coreProperties>
</file>